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B8A" w:rsidRDefault="00CE0F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Tables</w:t>
      </w:r>
    </w:p>
    <w:p w:rsidR="00E27B8A" w:rsidRDefault="00E27B8A">
      <w:pPr>
        <w:rPr>
          <w:rFonts w:ascii="Times New Roman" w:hAnsi="Times New Roman" w:cs="Times New Roman"/>
        </w:rPr>
      </w:pPr>
    </w:p>
    <w:p w:rsidR="00E27B8A" w:rsidRDefault="00CE0F6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bookmarkStart w:id="0" w:name="_GoBack"/>
      <w:bookmarkEnd w:id="0"/>
      <w:r>
        <w:rPr>
          <w:rFonts w:ascii="Times New Roman" w:hAnsi="Times New Roman" w:cs="Times New Roman"/>
        </w:rPr>
        <w:t>. Sequences of all primers (qRT-PCR) and siRNAs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pict>
          <v:line id="Straight Connector 1" o:spid="_x0000_s1030" style="position:absolute;z-index:251670528;mso-width-relative:margin;mso-height-relative:page" from="0,13.75pt" to="405pt,13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" strokeweight="1pt"/>
        </w:pict>
      </w:r>
      <w:r>
        <w:rPr>
          <w:rFonts w:ascii="Times New Roman" w:hAnsi="Times New Roman" w:cs="Times New Roman"/>
        </w:rPr>
        <w:pict>
          <v:line id="Straight Connector 2" o:spid="_x0000_s1029" style="position:absolute;z-index:251669504;mso-width-relative:margin;mso-height-relative:margin" from="0,.7pt" to="405pt,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" strokeweight="1pt"/>
        </w:pict>
      </w:r>
      <w:r>
        <w:rPr>
          <w:rFonts w:ascii="Times New Roman" w:hAnsi="Times New Roman" w:cs="Times New Roman"/>
        </w:rPr>
        <w:t xml:space="preserve">                 </w:t>
      </w:r>
      <w:r>
        <w:rPr>
          <w:rFonts w:ascii="Times New Roman" w:hAnsi="Times New Roman" w:cs="Times New Roman"/>
          <w:lang w:eastAsia="zh-CN"/>
        </w:rPr>
        <w:t>mRN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                    </w:t>
      </w:r>
      <w:r>
        <w:rPr>
          <w:rFonts w:ascii="Times New Roman" w:hAnsi="Times New Roman" w:cs="Times New Roman"/>
          <w:lang w:eastAsia="zh-CN"/>
        </w:rPr>
        <w:t xml:space="preserve">                   </w:t>
      </w:r>
      <w:r>
        <w:rPr>
          <w:rFonts w:ascii="Times New Roman" w:hAnsi="Times New Roman" w:cs="Times New Roman"/>
        </w:rPr>
        <w:t>Primer sequence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                  Bcl-2         </w:t>
      </w:r>
      <w:r>
        <w:rPr>
          <w:rFonts w:ascii="Times New Roman" w:hAnsi="Times New Roman" w:cs="Times New Roman"/>
          <w:lang w:eastAsia="zh-CN"/>
        </w:rPr>
        <w:t xml:space="preserve">Forward: AGAAGTCTGGGAATCGATCTGG 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AACTTCCCAATGAATCAGGAGTC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                  </w:t>
      </w:r>
      <w:r>
        <w:rPr>
          <w:rFonts w:ascii="Times New Roman" w:hAnsi="Times New Roman" w:cs="Times New Roman"/>
          <w:lang w:eastAsia="zh-CN"/>
        </w:rPr>
        <w:t xml:space="preserve">Mcl-1        Forward: AAGCAAGTGGCAAGAGGATTATG  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TCCACCCTACCATCTTCACTAAAT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Bax            Forward: CCCGAG</w:t>
      </w:r>
      <w:r>
        <w:rPr>
          <w:rFonts w:ascii="Times New Roman" w:hAnsi="Times New Roman" w:cs="Times New Roman"/>
          <w:lang w:eastAsia="zh-CN"/>
        </w:rPr>
        <w:t xml:space="preserve">AGGTCTTTTTCCG   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TGAGCACCAGTTTGCTGGC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Bim           Forward: AGAGTTGCGGCGTATTGGA    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GGTCTTCGGCTGCTTGGTAA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STAT3       Forward: G</w:t>
      </w:r>
      <w:r>
        <w:rPr>
          <w:rFonts w:ascii="Times New Roman" w:hAnsi="Times New Roman" w:cs="Times New Roman"/>
          <w:lang w:eastAsia="zh-CN"/>
        </w:rPr>
        <w:t xml:space="preserve">CGTCCAGTTCACTACTAAAGTCAG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CCAGAGTCTTTGTCAATGCACAC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GAPDH      Forward: GAACGGGAAGCTCACTGG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                      Reverse: GCCTGCTTCACCACCTTCT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siSTAT3#1   Target seque</w:t>
      </w:r>
      <w:r>
        <w:rPr>
          <w:rFonts w:ascii="Times New Roman" w:hAnsi="Times New Roman" w:cs="Times New Roman"/>
          <w:lang w:eastAsia="zh-CN"/>
        </w:rPr>
        <w:t xml:space="preserve">nce: CATCTGCCTAGATCGGCTA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siSTAT3#2   Target sequence: AGTCAGGTTGCTGGTCAAA </w:t>
      </w:r>
    </w:p>
    <w:p w:rsidR="00E27B8A" w:rsidRDefault="00CE0F6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              siSTAT3#3   Target sequence: CCGTGGAACCATACACAAA </w:t>
      </w:r>
    </w:p>
    <w:p w:rsidR="00E27B8A" w:rsidRDefault="00CE0F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line id="Straight Connector 6" o:spid="_x0000_s1028" style="position:absolute;z-index:251671552;mso-width-relative:margin;mso-height-relative:page" from="9pt,.9pt" to="405pt,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" strokeweight="1pt"/>
        </w:pict>
      </w:r>
    </w:p>
    <w:p w:rsidR="00E27B8A" w:rsidRDefault="00E27B8A">
      <w:pPr>
        <w:spacing w:line="360" w:lineRule="auto"/>
        <w:rPr>
          <w:rFonts w:ascii="Times New Roman" w:hAnsi="Times New Roman" w:cs="Times New Roman"/>
        </w:rPr>
      </w:pPr>
    </w:p>
    <w:p w:rsidR="00E27B8A" w:rsidRDefault="00E27B8A">
      <w:pPr>
        <w:spacing w:line="360" w:lineRule="auto"/>
        <w:rPr>
          <w:rFonts w:ascii="Times New Roman" w:hAnsi="Times New Roman" w:cs="Times New Roman"/>
        </w:rPr>
      </w:pPr>
    </w:p>
    <w:p w:rsidR="00E27B8A" w:rsidRDefault="00E27B8A">
      <w:pPr>
        <w:spacing w:line="360" w:lineRule="auto"/>
        <w:rPr>
          <w:rFonts w:ascii="Times New Roman" w:hAnsi="Times New Roman" w:cs="Times New Roman"/>
        </w:rPr>
      </w:pPr>
    </w:p>
    <w:p w:rsidR="00E27B8A" w:rsidRDefault="00CE0F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gures</w:t>
      </w:r>
    </w:p>
    <w:p w:rsidR="00E27B8A" w:rsidRDefault="00CE0F63">
      <w:pPr>
        <w:jc w:val="center"/>
        <w:rPr>
          <w:rFonts w:ascii="Times New Roman" w:hAnsi="Times New Roman" w:cs="Times New Roman"/>
        </w:rPr>
      </w:pPr>
      <w:r>
        <w:object w:dxaOrig="4140" w:dyaOrig="2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pt;height:138pt" o:ole="">
            <v:imagedata r:id="rId6" o:title=""/>
          </v:shape>
          <o:OLEObject Type="Embed" ProgID="Origin50.Graph" ShapeID="_x0000_i1025" DrawAspect="Content" ObjectID="_1651550510" r:id="rId7"/>
        </w:object>
      </w:r>
    </w:p>
    <w:p w:rsidR="00E27B8A" w:rsidRDefault="00CE0F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 HPLC chromatograms in different drinks o</w:t>
      </w:r>
      <w:r>
        <w:rPr>
          <w:rFonts w:ascii="Times New Roman" w:hAnsi="Times New Roman" w:cs="Times New Roman"/>
          <w:b/>
        </w:rPr>
        <w:t xml:space="preserve">f FZKA decoction have similar patterns. </w:t>
      </w:r>
      <w:r>
        <w:rPr>
          <w:rFonts w:ascii="Times New Roman" w:hAnsi="Times New Roman" w:cs="Times New Roman"/>
        </w:rPr>
        <w:t xml:space="preserve">The water extraction of the compound prescriptions of the different groups of the FZKA decoction was qualitatively analyzed by HPLC method as described in Section 2. Conditions: column: C18 column (250 × 4.6 mm, 5 </w:t>
      </w:r>
      <w:r>
        <w:rPr>
          <w:rFonts w:ascii="Cambria Math" w:hAnsi="Cambria Math" w:cs="Cambria Math"/>
        </w:rPr>
        <w:t>𝜇</w:t>
      </w:r>
      <w:r>
        <w:rPr>
          <w:rFonts w:ascii="Times New Roman" w:hAnsi="Times New Roman" w:cs="Times New Roman"/>
        </w:rPr>
        <w:t>m); rate: 1.0 mL/min; column temperature: 30</w:t>
      </w:r>
      <w:r>
        <w:rPr>
          <w:rFonts w:ascii="Cambria" w:hAnsi="Cambria" w:cs="Cambria"/>
        </w:rPr>
        <w:t>∘</w:t>
      </w:r>
      <w:r>
        <w:rPr>
          <w:rFonts w:ascii="Times New Roman" w:hAnsi="Times New Roman" w:cs="Times New Roman"/>
        </w:rPr>
        <w:t xml:space="preserve"> C; injection volume: 10 </w:t>
      </w:r>
      <w:r>
        <w:rPr>
          <w:rFonts w:ascii="Cambria Math" w:hAnsi="Cambria Math" w:cs="Cambria Math"/>
        </w:rPr>
        <w:t>𝜇</w:t>
      </w:r>
      <w:r>
        <w:rPr>
          <w:rFonts w:ascii="Times New Roman" w:hAnsi="Times New Roman" w:cs="Times New Roman"/>
        </w:rPr>
        <w:t xml:space="preserve">L. Four batches of FZKA decoction water extracts including a mixture of three different batches (FZKA 1–4) are presented. </w:t>
      </w: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CE0F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78145" cy="1930400"/>
            <wp:effectExtent l="0" t="0" r="8255" b="0"/>
            <wp:docPr id="7" name="Picture 7" descr="Macintosh HD:Users:sumeiwang:Desktop: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Macintosh HD:Users:sumeiwang:Desktop: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8145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B8A" w:rsidRDefault="00CE0F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2. STAT3 was inhibited both at protein and mRNA levels by treating with siSTAT3 in PC9 cells. </w:t>
      </w:r>
      <w:r>
        <w:rPr>
          <w:rFonts w:ascii="Times New Roman" w:hAnsi="Times New Roman" w:cs="Times New Roman"/>
        </w:rPr>
        <w:t>STAT3 was silenced in PC9 cells transfected with siSTAT3 (#1, 2 and 3). Western blot was performed to verity the protein expression of STAT3 after transfe</w:t>
      </w:r>
      <w:r>
        <w:rPr>
          <w:rFonts w:ascii="Times New Roman" w:hAnsi="Times New Roman" w:cs="Times New Roman"/>
        </w:rPr>
        <w:t>cting with siSTAT3 (left panel). qRT-PCR was performed to verify the STAT3 expression at mRNA level by transfecting with siSTAT3 (right panel). ns, no</w:t>
      </w:r>
      <w:r>
        <w:rPr>
          <w:rFonts w:ascii="Times New Roman" w:hAnsi="Times New Roman" w:cs="Times New Roman" w:hint="eastAsia"/>
          <w:lang w:eastAsia="zh-CN"/>
        </w:rPr>
        <w:t>t</w:t>
      </w:r>
      <w:r>
        <w:rPr>
          <w:rFonts w:ascii="Times New Roman" w:hAnsi="Times New Roman" w:cs="Times New Roman"/>
        </w:rPr>
        <w:t xml:space="preserve"> significant. **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1, ***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01; </w:t>
      </w:r>
      <w:r>
        <w:rPr>
          <w:rFonts w:ascii="Times New Roman" w:hAnsi="Times New Roman" w:cs="Times New Roman"/>
          <w:bCs/>
        </w:rPr>
        <w:t>Student’s t-test; siSTAT#1, 2 and 3 was compared to NC, respectiv</w:t>
      </w:r>
      <w:r>
        <w:rPr>
          <w:rFonts w:ascii="Times New Roman" w:hAnsi="Times New Roman" w:cs="Times New Roman"/>
          <w:bCs/>
        </w:rPr>
        <w:t>ely</w:t>
      </w:r>
      <w:r>
        <w:rPr>
          <w:rFonts w:ascii="Times New Roman" w:hAnsi="Times New Roman" w:cs="Times New Roman"/>
        </w:rPr>
        <w:t>. The qRT-PCR data were analyzed with 2</w:t>
      </w:r>
      <w:r>
        <w:rPr>
          <w:rFonts w:ascii="Times New Roman" w:hAnsi="Times New Roman" w:cs="Times New Roman"/>
          <w:vertAlign w:val="superscript"/>
        </w:rPr>
        <w:t>−</w:t>
      </w:r>
      <w:r>
        <w:rPr>
          <w:rFonts w:ascii="Times New Roman" w:hAnsi="Times New Roman" w:cs="Times New Roman"/>
          <w:vertAlign w:val="superscript"/>
        </w:rPr>
        <w:t>ΔΔCt</w:t>
      </w:r>
      <w:r>
        <w:rPr>
          <w:rFonts w:ascii="Times New Roman" w:hAnsi="Times New Roman" w:cs="Times New Roman"/>
        </w:rPr>
        <w:t xml:space="preserve"> for relative changed in gene expression. GAPDH was used as an internal control. Densitometric analysis was performed using ImageJ.  </w:t>
      </w: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spacing w:line="360" w:lineRule="auto"/>
        <w:jc w:val="center"/>
      </w:pPr>
    </w:p>
    <w:p w:rsidR="00E27B8A" w:rsidRDefault="00E27B8A">
      <w:pPr>
        <w:spacing w:line="360" w:lineRule="auto"/>
        <w:jc w:val="center"/>
      </w:pPr>
    </w:p>
    <w:p w:rsidR="00E27B8A" w:rsidRDefault="00CE0F63">
      <w:pPr>
        <w:spacing w:line="360" w:lineRule="auto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4825365" cy="4876165"/>
            <wp:effectExtent l="0" t="0" r="635" b="635"/>
            <wp:docPr id="8" name="Picture 8" descr="Macintosh HD:Users:sumeiwang:Desktop:EXPERIMENTS:2. Cell apoptosis:FCM:Cell Apoptosis-FCM:201810:PC9-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Macintosh HD:Users:sumeiwang:Desktop:EXPERIMENTS:2. Cell apoptosis:FCM:Cell Apoptosis-FCM:201810:PC9-C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1" t="1074" r="7106" b="30189"/>
                    <a:stretch>
                      <a:fillRect/>
                    </a:stretch>
                  </pic:blipFill>
                  <pic:spPr>
                    <a:xfrm>
                      <a:off x="0" y="0"/>
                      <a:ext cx="4826391" cy="487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B8A" w:rsidRDefault="00E27B8A">
      <w:pPr>
        <w:spacing w:line="360" w:lineRule="auto"/>
        <w:rPr>
          <w:rFonts w:ascii="Times New Roman" w:hAnsi="Times New Roman" w:cs="Times New Roman"/>
        </w:rPr>
      </w:pPr>
    </w:p>
    <w:p w:rsidR="00E27B8A" w:rsidRDefault="00CE0F6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3. Flow cytometry analysis of cell apoptosis data showing </w:t>
      </w:r>
      <w:r>
        <w:rPr>
          <w:rFonts w:ascii="Times New Roman" w:hAnsi="Times New Roman" w:cs="Times New Roman"/>
          <w:b/>
        </w:rPr>
        <w:t xml:space="preserve">the gating strategy. </w:t>
      </w: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p w:rsidR="00E27B8A" w:rsidRDefault="00E27B8A">
      <w:pPr>
        <w:jc w:val="both"/>
        <w:rPr>
          <w:rFonts w:ascii="Times New Roman" w:hAnsi="Times New Roman" w:cs="Times New Roman"/>
        </w:rPr>
      </w:pPr>
    </w:p>
    <w:sectPr w:rsidR="00E27B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3269F"/>
    <w:rsid w:val="00017E55"/>
    <w:rsid w:val="00100D37"/>
    <w:rsid w:val="00124956"/>
    <w:rsid w:val="00164B5F"/>
    <w:rsid w:val="00184DB7"/>
    <w:rsid w:val="001E238B"/>
    <w:rsid w:val="002A11D2"/>
    <w:rsid w:val="002B7DBA"/>
    <w:rsid w:val="002C4CA8"/>
    <w:rsid w:val="00322AD2"/>
    <w:rsid w:val="003400DC"/>
    <w:rsid w:val="00346C16"/>
    <w:rsid w:val="00350550"/>
    <w:rsid w:val="00370E17"/>
    <w:rsid w:val="003A231F"/>
    <w:rsid w:val="003B5D19"/>
    <w:rsid w:val="003D56C9"/>
    <w:rsid w:val="00430737"/>
    <w:rsid w:val="00444F79"/>
    <w:rsid w:val="00486D8E"/>
    <w:rsid w:val="004C280B"/>
    <w:rsid w:val="004F573E"/>
    <w:rsid w:val="005512FE"/>
    <w:rsid w:val="00577D58"/>
    <w:rsid w:val="00583CDF"/>
    <w:rsid w:val="005D56A0"/>
    <w:rsid w:val="006226B3"/>
    <w:rsid w:val="00671FAF"/>
    <w:rsid w:val="006C0D63"/>
    <w:rsid w:val="0073269F"/>
    <w:rsid w:val="007A0C55"/>
    <w:rsid w:val="008B1285"/>
    <w:rsid w:val="008D728A"/>
    <w:rsid w:val="008F3960"/>
    <w:rsid w:val="00943947"/>
    <w:rsid w:val="00952A67"/>
    <w:rsid w:val="00997C7A"/>
    <w:rsid w:val="009F7970"/>
    <w:rsid w:val="00A867FD"/>
    <w:rsid w:val="00AB269B"/>
    <w:rsid w:val="00AD1725"/>
    <w:rsid w:val="00AD3015"/>
    <w:rsid w:val="00B366D6"/>
    <w:rsid w:val="00B544E0"/>
    <w:rsid w:val="00CA0D96"/>
    <w:rsid w:val="00CB16CB"/>
    <w:rsid w:val="00CC4606"/>
    <w:rsid w:val="00CE0F63"/>
    <w:rsid w:val="00CF0B71"/>
    <w:rsid w:val="00D3244A"/>
    <w:rsid w:val="00D411A4"/>
    <w:rsid w:val="00DA13B6"/>
    <w:rsid w:val="00DD2994"/>
    <w:rsid w:val="00E07EEA"/>
    <w:rsid w:val="00E27B8A"/>
    <w:rsid w:val="00E77C59"/>
    <w:rsid w:val="00ED48F6"/>
    <w:rsid w:val="00EE0DE8"/>
    <w:rsid w:val="00FA2285"/>
    <w:rsid w:val="00FB59C6"/>
    <w:rsid w:val="3B93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0"/>
    <customShpInfo spid="_x0000_s1029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371</Words>
  <Characters>2121</Characters>
  <Application>Microsoft Office Word</Application>
  <DocSecurity>0</DocSecurity>
  <Lines>17</Lines>
  <Paragraphs>4</Paragraphs>
  <ScaleCrop>false</ScaleCrop>
  <Company>Microsoft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i Wang</dc:creator>
  <cp:lastModifiedBy>Shine David S.A.</cp:lastModifiedBy>
  <cp:revision>55</cp:revision>
  <dcterms:created xsi:type="dcterms:W3CDTF">2016-11-16T03:00:00Z</dcterms:created>
  <dcterms:modified xsi:type="dcterms:W3CDTF">2020-05-2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